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5D9E7" w14:textId="1A8D4CD0" w:rsidR="00E44AB1" w:rsidRDefault="00CE7085" w:rsidP="00D1737A">
      <w:pPr>
        <w:jc w:val="left"/>
        <w:rPr>
          <w:rFonts w:ascii="Times New Roman" w:eastAsia="NewCaledonia" w:hAnsi="Times New Roman" w:cs="Times New Roman"/>
          <w:b/>
          <w:bCs/>
          <w:iCs/>
          <w:kern w:val="0"/>
          <w:sz w:val="24"/>
        </w:rPr>
      </w:pPr>
      <w:r w:rsidRPr="00CE7085">
        <w:rPr>
          <w:rFonts w:ascii="Times New Roman" w:eastAsia="NewCaledonia" w:hAnsi="Times New Roman" w:cs="Times New Roman" w:hint="eastAsia"/>
          <w:b/>
          <w:bCs/>
          <w:kern w:val="0"/>
          <w:sz w:val="24"/>
        </w:rPr>
        <w:t>Additional</w:t>
      </w:r>
      <w:r w:rsidRPr="00CE7085">
        <w:rPr>
          <w:rFonts w:ascii="Times New Roman" w:eastAsia="NewCaledonia" w:hAnsi="Times New Roman" w:cs="Times New Roman"/>
          <w:b/>
          <w:bCs/>
          <w:kern w:val="0"/>
          <w:sz w:val="24"/>
        </w:rPr>
        <w:t xml:space="preserve"> </w:t>
      </w:r>
      <w:r w:rsidRPr="00CE7085">
        <w:rPr>
          <w:rFonts w:ascii="Times New Roman" w:eastAsia="NewCaledonia" w:hAnsi="Times New Roman" w:cs="Times New Roman" w:hint="eastAsia"/>
          <w:b/>
          <w:bCs/>
          <w:kern w:val="0"/>
          <w:sz w:val="24"/>
        </w:rPr>
        <w:t>file</w:t>
      </w:r>
      <w:r w:rsidRPr="00CE7085">
        <w:rPr>
          <w:rFonts w:ascii="Times New Roman" w:eastAsia="NewCaledonia" w:hAnsi="Times New Roman" w:cs="Times New Roman"/>
          <w:b/>
          <w:bCs/>
          <w:kern w:val="0"/>
          <w:sz w:val="24"/>
        </w:rPr>
        <w:t xml:space="preserve"> 4 </w:t>
      </w:r>
      <w:r w:rsidRPr="00CE7085">
        <w:rPr>
          <w:rFonts w:ascii="Times New Roman" w:eastAsia="NewCaledonia" w:hAnsi="Times New Roman" w:cs="Times New Roman"/>
          <w:b/>
          <w:bCs/>
          <w:iCs/>
          <w:kern w:val="0"/>
          <w:sz w:val="24"/>
        </w:rPr>
        <w:t xml:space="preserve">Quality </w:t>
      </w:r>
      <w:r w:rsidRPr="00CE7085">
        <w:rPr>
          <w:rFonts w:ascii="Times New Roman" w:eastAsia="NewCaledonia" w:hAnsi="Times New Roman" w:cs="Times New Roman" w:hint="eastAsia"/>
          <w:b/>
          <w:bCs/>
          <w:iCs/>
          <w:kern w:val="0"/>
          <w:sz w:val="24"/>
        </w:rPr>
        <w:t>assessment</w:t>
      </w:r>
      <w:r w:rsidRPr="00CE7085">
        <w:rPr>
          <w:rFonts w:ascii="Times New Roman" w:eastAsia="NewCaledonia" w:hAnsi="Times New Roman" w:cs="Times New Roman"/>
          <w:b/>
          <w:bCs/>
          <w:iCs/>
          <w:kern w:val="0"/>
          <w:sz w:val="24"/>
        </w:rPr>
        <w:t xml:space="preserve"> comparison </w:t>
      </w:r>
      <w:r w:rsidR="00012DE6">
        <w:rPr>
          <w:rFonts w:ascii="Times New Roman" w:eastAsia="NewCaledonia" w:hAnsi="Times New Roman" w:cs="Times New Roman"/>
          <w:b/>
          <w:bCs/>
          <w:iCs/>
          <w:kern w:val="0"/>
          <w:sz w:val="24"/>
        </w:rPr>
        <w:t xml:space="preserve">guidelines developed with and without </w:t>
      </w:r>
      <w:r w:rsidRPr="00CE7085">
        <w:rPr>
          <w:rFonts w:ascii="Times New Roman" w:eastAsia="NewCaledonia" w:hAnsi="Times New Roman" w:cs="Times New Roman"/>
          <w:b/>
          <w:bCs/>
          <w:iCs/>
          <w:kern w:val="0"/>
          <w:sz w:val="24"/>
        </w:rPr>
        <w:t xml:space="preserve">GRADE </w:t>
      </w:r>
      <w:r w:rsidRPr="00CE7085">
        <w:rPr>
          <w:rFonts w:ascii="Times New Roman" w:eastAsia="NewCaledonia" w:hAnsi="Times New Roman" w:cs="Times New Roman" w:hint="eastAsia"/>
          <w:b/>
          <w:bCs/>
          <w:iCs/>
          <w:kern w:val="0"/>
          <w:sz w:val="24"/>
        </w:rPr>
        <w:t>system</w:t>
      </w:r>
      <w:r w:rsidRPr="00CE7085">
        <w:rPr>
          <w:rFonts w:ascii="Times New Roman" w:eastAsia="NewCaledonia" w:hAnsi="Times New Roman" w:cs="Times New Roman"/>
          <w:b/>
          <w:bCs/>
          <w:iCs/>
          <w:kern w:val="0"/>
          <w:sz w:val="24"/>
        </w:rPr>
        <w:t xml:space="preserve"> </w:t>
      </w:r>
    </w:p>
    <w:tbl>
      <w:tblPr>
        <w:tblW w:w="9346" w:type="dxa"/>
        <w:tblInd w:w="108" w:type="dxa"/>
        <w:tblLook w:val="04A0" w:firstRow="1" w:lastRow="0" w:firstColumn="1" w:lastColumn="0" w:noHBand="0" w:noVBand="1"/>
      </w:tblPr>
      <w:tblGrid>
        <w:gridCol w:w="3540"/>
        <w:gridCol w:w="2065"/>
        <w:gridCol w:w="234"/>
        <w:gridCol w:w="2291"/>
        <w:gridCol w:w="1216"/>
      </w:tblGrid>
      <w:tr w:rsidR="00CE7085" w:rsidRPr="00CE7085" w14:paraId="31BAF267" w14:textId="77777777" w:rsidTr="00012DE6">
        <w:trPr>
          <w:trHeight w:val="779"/>
        </w:trPr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C36076B" w14:textId="5C343806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FC75CD9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RADE system</w:t>
            </w:r>
            <w:r w:rsidRPr="00012D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（</w:t>
            </w:r>
            <w:proofErr w:type="spellStart"/>
            <w:r w:rsidRPr="00012D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ean±SD</w:t>
            </w:r>
            <w:proofErr w:type="spellEnd"/>
            <w:r w:rsidRPr="00012D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）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E41EDE4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non-GRADE system</w:t>
            </w:r>
            <w:r w:rsidRPr="00012D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（</w:t>
            </w:r>
            <w:proofErr w:type="spellStart"/>
            <w:r w:rsidRPr="00012D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ean±SD</w:t>
            </w:r>
            <w:proofErr w:type="spellEnd"/>
            <w:r w:rsidRPr="00012D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）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24FFD72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-value</w:t>
            </w:r>
          </w:p>
        </w:tc>
      </w:tr>
      <w:tr w:rsidR="00CE7085" w:rsidRPr="00CE7085" w14:paraId="2B49EF50" w14:textId="77777777" w:rsidTr="00012DE6">
        <w:trPr>
          <w:trHeight w:val="481"/>
        </w:trPr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3A26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cope and Purpose (%)</w:t>
            </w:r>
          </w:p>
        </w:tc>
        <w:tc>
          <w:tcPr>
            <w:tcW w:w="22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B0C0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2.22±9.21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93CA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0.83±9.49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5E49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08</w:t>
            </w:r>
          </w:p>
        </w:tc>
      </w:tr>
      <w:tr w:rsidR="00CE7085" w:rsidRPr="00CE7085" w14:paraId="0243787E" w14:textId="77777777" w:rsidTr="00012DE6">
        <w:trPr>
          <w:trHeight w:val="53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8CE7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takeholder Involvement (%)</w:t>
            </w:r>
          </w:p>
        </w:tc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66A5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.00±17.35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6A8F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4.45±7.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C6A5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59</w:t>
            </w:r>
          </w:p>
        </w:tc>
      </w:tr>
      <w:tr w:rsidR="00CE7085" w:rsidRPr="00CE7085" w14:paraId="34028F32" w14:textId="77777777" w:rsidTr="00012DE6">
        <w:trPr>
          <w:trHeight w:val="55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375D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012D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Rigour</w:t>
            </w:r>
            <w:proofErr w:type="spellEnd"/>
            <w:r w:rsidRPr="00012D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of Development (%)</w:t>
            </w:r>
          </w:p>
        </w:tc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D077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.69±18.23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425D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.46±18.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E185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28</w:t>
            </w:r>
          </w:p>
        </w:tc>
      </w:tr>
      <w:tr w:rsidR="00CE7085" w:rsidRPr="00CE7085" w14:paraId="6C31A07F" w14:textId="77777777" w:rsidTr="00012DE6">
        <w:trPr>
          <w:trHeight w:val="42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C4FDF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larity of Presentation (%)</w:t>
            </w:r>
          </w:p>
        </w:tc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0EA1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.18±10.0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108E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8.89±11.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D7CE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63</w:t>
            </w:r>
          </w:p>
        </w:tc>
      </w:tr>
      <w:tr w:rsidR="00CE7085" w:rsidRPr="00CE7085" w14:paraId="45FDC745" w14:textId="77777777" w:rsidTr="00012DE6">
        <w:trPr>
          <w:trHeight w:val="33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71DD9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pplicability (%)</w:t>
            </w:r>
          </w:p>
        </w:tc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F576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.45±16.54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6B5D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.13±14.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8ACE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9</w:t>
            </w:r>
          </w:p>
        </w:tc>
      </w:tr>
      <w:tr w:rsidR="00CE7085" w:rsidRPr="00CE7085" w14:paraId="6516C265" w14:textId="77777777" w:rsidTr="00012DE6">
        <w:trPr>
          <w:trHeight w:val="446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27204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Editorial Independence (%)</w:t>
            </w:r>
          </w:p>
        </w:tc>
        <w:tc>
          <w:tcPr>
            <w:tcW w:w="22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CD607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.29±26.06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B8477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5.83±34.3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58C5E" w14:textId="77777777" w:rsidR="00CE7085" w:rsidRPr="00012DE6" w:rsidRDefault="00CE7085" w:rsidP="00CE70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12D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79</w:t>
            </w:r>
          </w:p>
        </w:tc>
      </w:tr>
    </w:tbl>
    <w:p w14:paraId="797D34D5" w14:textId="77777777" w:rsidR="00CE7085" w:rsidRPr="00CE7085" w:rsidRDefault="00CE7085" w:rsidP="00D1737A">
      <w:pPr>
        <w:jc w:val="left"/>
        <w:rPr>
          <w:rFonts w:ascii="Times New Roman" w:eastAsia="NewCaledonia" w:hAnsi="Times New Roman" w:cs="Times New Roman"/>
          <w:b/>
          <w:bCs/>
          <w:iCs/>
          <w:kern w:val="0"/>
          <w:sz w:val="24"/>
        </w:rPr>
      </w:pPr>
    </w:p>
    <w:sectPr w:rsidR="00CE7085" w:rsidRPr="00CE7085" w:rsidSect="00CE70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9545F" w14:textId="77777777" w:rsidR="00742B0E" w:rsidRDefault="00742B0E" w:rsidP="00EA57F8">
      <w:r>
        <w:separator/>
      </w:r>
    </w:p>
  </w:endnote>
  <w:endnote w:type="continuationSeparator" w:id="0">
    <w:p w14:paraId="1D115839" w14:textId="77777777" w:rsidR="00742B0E" w:rsidRDefault="00742B0E" w:rsidP="00EA5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Caledonia">
    <w:altName w:val="宋体"/>
    <w:panose1 w:val="020B0604020202020204"/>
    <w:charset w:val="86"/>
    <w:family w:val="auto"/>
    <w:pitch w:val="default"/>
    <w:sig w:usb0="00000000" w:usb1="00000000" w:usb2="00000010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25794" w14:textId="77777777" w:rsidR="00742B0E" w:rsidRDefault="00742B0E" w:rsidP="00EA57F8">
      <w:r>
        <w:separator/>
      </w:r>
    </w:p>
  </w:footnote>
  <w:footnote w:type="continuationSeparator" w:id="0">
    <w:p w14:paraId="7C2DE4C6" w14:textId="77777777" w:rsidR="00742B0E" w:rsidRDefault="00742B0E" w:rsidP="00EA5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5A65"/>
    <w:rsid w:val="00012DE6"/>
    <w:rsid w:val="000F7CD4"/>
    <w:rsid w:val="00173174"/>
    <w:rsid w:val="001C6DBA"/>
    <w:rsid w:val="001D2D8E"/>
    <w:rsid w:val="002337E8"/>
    <w:rsid w:val="002A39CD"/>
    <w:rsid w:val="00327E1E"/>
    <w:rsid w:val="00330A74"/>
    <w:rsid w:val="004047F8"/>
    <w:rsid w:val="00506F0B"/>
    <w:rsid w:val="00547F71"/>
    <w:rsid w:val="00583C31"/>
    <w:rsid w:val="006845ED"/>
    <w:rsid w:val="006F59F2"/>
    <w:rsid w:val="00740654"/>
    <w:rsid w:val="00742B0E"/>
    <w:rsid w:val="007F5944"/>
    <w:rsid w:val="00806345"/>
    <w:rsid w:val="008D77F0"/>
    <w:rsid w:val="00901FFF"/>
    <w:rsid w:val="0098429C"/>
    <w:rsid w:val="00AD6A22"/>
    <w:rsid w:val="00BC6916"/>
    <w:rsid w:val="00BD7CC1"/>
    <w:rsid w:val="00BE5A65"/>
    <w:rsid w:val="00CE7085"/>
    <w:rsid w:val="00D04F0A"/>
    <w:rsid w:val="00D1737A"/>
    <w:rsid w:val="00D5108A"/>
    <w:rsid w:val="00E1251B"/>
    <w:rsid w:val="00E44AB1"/>
    <w:rsid w:val="00E67075"/>
    <w:rsid w:val="00EA57F8"/>
    <w:rsid w:val="00F965CB"/>
    <w:rsid w:val="00FB5725"/>
    <w:rsid w:val="39E94B95"/>
    <w:rsid w:val="49C26401"/>
    <w:rsid w:val="4A525A4B"/>
    <w:rsid w:val="5395048F"/>
    <w:rsid w:val="6CD32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A20DD7"/>
  <w15:docId w15:val="{6E20CFE2-A34F-B74F-B477-5DC43AB8B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EA5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A57F8"/>
    <w:rPr>
      <w:kern w:val="2"/>
      <w:sz w:val="18"/>
      <w:szCs w:val="18"/>
    </w:rPr>
  </w:style>
  <w:style w:type="paragraph" w:styleId="a6">
    <w:name w:val="footer"/>
    <w:basedOn w:val="a"/>
    <w:link w:val="a7"/>
    <w:rsid w:val="00EA5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A57F8"/>
    <w:rPr>
      <w:kern w:val="2"/>
      <w:sz w:val="18"/>
      <w:szCs w:val="18"/>
    </w:rPr>
  </w:style>
  <w:style w:type="paragraph" w:styleId="a8">
    <w:name w:val="Balloon Text"/>
    <w:basedOn w:val="a"/>
    <w:link w:val="a9"/>
    <w:rsid w:val="002A39CD"/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rsid w:val="002A39CD"/>
    <w:rPr>
      <w:rFonts w:ascii="Tahoma" w:hAnsi="Tahoma" w:cs="Tahoma"/>
      <w:kern w:val="2"/>
      <w:sz w:val="16"/>
      <w:szCs w:val="16"/>
    </w:rPr>
  </w:style>
  <w:style w:type="paragraph" w:styleId="aa">
    <w:name w:val="Revision"/>
    <w:hidden/>
    <w:uiPriority w:val="99"/>
    <w:semiHidden/>
    <w:rsid w:val="002337E8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1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</dc:creator>
  <cp:lastModifiedBy>o048695</cp:lastModifiedBy>
  <cp:revision>13</cp:revision>
  <dcterms:created xsi:type="dcterms:W3CDTF">2022-03-10T06:36:00Z</dcterms:created>
  <dcterms:modified xsi:type="dcterms:W3CDTF">2022-04-20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